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CFD5A" w14:textId="2B505AD4" w:rsidR="00636672" w:rsidRPr="002A1735" w:rsidRDefault="002A1735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bookmarkStart w:id="0" w:name="_Ref196049599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bookmarkEnd w:id="0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4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: Objective image quality </w:t>
      </w:r>
    </w:p>
    <w:tbl>
      <w:tblPr>
        <w:tblW w:w="1403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126"/>
        <w:gridCol w:w="1134"/>
        <w:gridCol w:w="2410"/>
        <w:gridCol w:w="1275"/>
        <w:gridCol w:w="993"/>
      </w:tblGrid>
      <w:tr w:rsidR="00636672" w14:paraId="41B3D242" w14:textId="77777777">
        <w:trPr>
          <w:trHeight w:val="301"/>
        </w:trPr>
        <w:tc>
          <w:tcPr>
            <w:tcW w:w="368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050EC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bookmarkStart w:id="1" w:name="_Hlk197513625"/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8D1E7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Original protocol</w:t>
            </w:r>
          </w:p>
          <w:p w14:paraId="4ED58B1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Noise index 15</w:t>
            </w:r>
          </w:p>
          <w:p w14:paraId="71453051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ASiR V 90%</w:t>
            </w:r>
          </w:p>
          <w:p w14:paraId="065B7A2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152</w:t>
            </w:r>
          </w:p>
          <w:p w14:paraId="7E6A053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56905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odified protocol</w:t>
            </w:r>
          </w:p>
          <w:p w14:paraId="47EBCAD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ise index 20</w:t>
            </w:r>
          </w:p>
          <w:p w14:paraId="3BD1A2A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LIR- H</w:t>
            </w:r>
          </w:p>
          <w:p w14:paraId="7458AC0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155</w:t>
            </w:r>
          </w:p>
          <w:p w14:paraId="08CBF1C5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06BDA7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04A6742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C2D6C3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4DB59B1B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ifference between methods</w:t>
            </w:r>
          </w:p>
          <w:p w14:paraId="4B0C315A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95% CI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CE2722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58C00A3C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n-inferiority margi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557331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1B30FF0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eriority margin</w:t>
            </w:r>
          </w:p>
        </w:tc>
      </w:tr>
      <w:tr w:rsidR="00636672" w14:paraId="3DE9EF51" w14:textId="77777777">
        <w:trPr>
          <w:trHeight w:val="301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259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tenuation paraspinal muscle [HU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center"/>
          </w:tcPr>
          <w:p w14:paraId="57E4D80A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 (24.3; 74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140CAF5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.7 (37.3; 7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B6CBE2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B85D6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 (-2; 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3E3A4D3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F370C91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636672" w14:paraId="5532EA8B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BB2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ain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4B293A43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AD0AF0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895090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E460B4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5EC2AA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5ED58A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636672" w14:paraId="1CD13AC7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C76A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B5AFD16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1 (253; 78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CABE4B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8 (252; 98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725BBC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2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35FC9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9 (-36.0; 18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26DBCE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CB503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21</w:t>
            </w:r>
          </w:p>
        </w:tc>
      </w:tr>
      <w:tr w:rsidR="00636672" w14:paraId="4F45843C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B43E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BB7811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.7 (19; 52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9E05601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3 (13.7; 58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50277F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0829C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2.3 (-13.3; -11.3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3672E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E3050B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-1.6</w:t>
            </w:r>
          </w:p>
        </w:tc>
      </w:tr>
      <w:tr w:rsidR="00636672" w14:paraId="63DB016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DAC6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E4BA3C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.6 (7.6; 30.1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6D654C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.3 (10.4; 3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7ED6BF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011475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23 (7.32; 9.20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7AB9BF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34CE4B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  <w:tr w:rsidR="00636672" w14:paraId="7081EF26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33C4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6BBBC942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.8 (6.4; 27.7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E24C7C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19.6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(9.5; 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10552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9EFCA1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20 (6.25, 8.18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4E68F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 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1D48E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6</w:t>
            </w:r>
          </w:p>
        </w:tc>
      </w:tr>
      <w:tr w:rsidR="00636672" w14:paraId="0CC6A63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77F8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gmental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49C745FA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CD45C56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E74B3F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3EA167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C2CD74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50973B" w14:textId="77777777" w:rsidR="00636672" w:rsidRDefault="006366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636672" w14:paraId="7AD6AF90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BE6E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4B05BE1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1 (251; 78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CC17903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3 (253; 9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4C63B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2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9A7EF4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67 (-15.0; 31.3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05532D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5494A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19</w:t>
            </w:r>
          </w:p>
        </w:tc>
      </w:tr>
      <w:tr w:rsidR="00636672" w14:paraId="4F08150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27AB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B708472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8 (12.7; 48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695BB2B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7 (15.3; 3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3A2B7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3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2AC67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0.67 (-2.0, 0.67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BCD78A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A5A71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-1.2</w:t>
            </w:r>
          </w:p>
        </w:tc>
      </w:tr>
      <w:tr w:rsidR="00636672" w14:paraId="396EAE8E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B175E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</w:tcBorders>
            <w:vAlign w:val="center"/>
          </w:tcPr>
          <w:p w14:paraId="1E5C2D9E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4 (6.5; 31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514ED047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8 (9; 34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57991161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0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vAlign w:val="center"/>
          </w:tcPr>
          <w:p w14:paraId="263C8B0F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0 (-0.39, 1.76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vAlign w:val="center"/>
          </w:tcPr>
          <w:p w14:paraId="7BAF8999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vAlign w:val="center"/>
          </w:tcPr>
          <w:p w14:paraId="183EB9E8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8</w:t>
            </w:r>
          </w:p>
        </w:tc>
      </w:tr>
      <w:tr w:rsidR="00636672" w14:paraId="4490A59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5D0B" w14:textId="77777777" w:rsidR="00636672" w:rsidRDefault="002A1735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89D5892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3 (5.4; 29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75BB042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6 (7.4; 3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8597F0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22A25C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5 (-0.38, 1.68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BB8AE7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CC6D7A" w14:textId="77777777" w:rsidR="00636672" w:rsidRDefault="002A173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  <w:bookmarkEnd w:id="1"/>
    </w:tbl>
    <w:p w14:paraId="7C2D0ACF" w14:textId="77777777" w:rsidR="00636672" w:rsidRDefault="00636672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</w:p>
    <w:p w14:paraId="6704A48D" w14:textId="77777777" w:rsidR="00636672" w:rsidRDefault="002A1735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 xml:space="preserve">p-values are from 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>Wilcoxon rank-sum test; *modified protocol non-inferior **modified protocol superior</w:t>
      </w:r>
    </w:p>
    <w:p w14:paraId="3829B114" w14:textId="77777777" w:rsidR="00636672" w:rsidRDefault="00636672">
      <w:pPr>
        <w:rPr>
          <w:lang w:val="en-US"/>
        </w:rPr>
      </w:pPr>
    </w:p>
    <w:sectPr w:rsidR="006366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672"/>
    <w:rsid w:val="002A1735"/>
    <w:rsid w:val="00636672"/>
    <w:rsid w:val="00886071"/>
    <w:rsid w:val="00BF3B4A"/>
    <w:rsid w:val="00C6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7C2F7"/>
  <w15:chartTrackingRefBased/>
  <w15:docId w15:val="{5DDAB2C5-1CF4-4010-9E1A-A26B83FD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5</Characters>
  <Application>Microsoft Office Word</Application>
  <DocSecurity>0</DocSecurity>
  <Lines>9</Lines>
  <Paragraphs>2</Paragraphs>
  <ScaleCrop>false</ScaleCrop>
  <Company>AHP License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enz, Ann-Christin</dc:creator>
  <cp:keywords/>
  <dc:description/>
  <cp:lastModifiedBy>Klemenz, Ann-Christin</cp:lastModifiedBy>
  <cp:revision>4</cp:revision>
  <dcterms:created xsi:type="dcterms:W3CDTF">2025-06-02T08:43:00Z</dcterms:created>
  <dcterms:modified xsi:type="dcterms:W3CDTF">2026-04-29T11:17:00Z</dcterms:modified>
</cp:coreProperties>
</file>